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AC78FC" w14:textId="05600FE0" w:rsidR="008F10E1" w:rsidRPr="00986628" w:rsidRDefault="00A3658C" w:rsidP="008F10E1">
      <w:pPr>
        <w:spacing w:line="240" w:lineRule="auto"/>
        <w:ind w:left="0" w:firstLine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8F10E1" w:rsidRPr="00986628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906FFC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8F10E1" w:rsidRPr="00986628">
        <w:rPr>
          <w:rFonts w:asciiTheme="majorBidi" w:hAnsiTheme="majorBidi" w:cstheme="majorBidi"/>
          <w:b/>
          <w:bCs/>
          <w:sz w:val="24"/>
          <w:szCs w:val="24"/>
        </w:rPr>
        <w:t>: Association of miR-760 with clinicopathological features in BC patients</w:t>
      </w:r>
    </w:p>
    <w:tbl>
      <w:tblPr>
        <w:tblStyle w:val="TableGrid"/>
        <w:tblW w:w="5000" w:type="pct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8"/>
        <w:gridCol w:w="2410"/>
        <w:gridCol w:w="2276"/>
        <w:gridCol w:w="1482"/>
      </w:tblGrid>
      <w:tr w:rsidR="009C7236" w:rsidRPr="00986628" w14:paraId="286ED370" w14:textId="77777777" w:rsidTr="00536AF6">
        <w:trPr>
          <w:jc w:val="center"/>
        </w:trPr>
        <w:tc>
          <w:tcPr>
            <w:tcW w:w="1583" w:type="pct"/>
            <w:vMerge w:val="restart"/>
            <w:tcBorders>
              <w:top w:val="single" w:sz="12" w:space="0" w:color="000000" w:themeColor="text1"/>
            </w:tcBorders>
          </w:tcPr>
          <w:p w14:paraId="4F6E15AD" w14:textId="77777777" w:rsidR="009C7236" w:rsidRPr="00986628" w:rsidRDefault="009C7236" w:rsidP="00536AF6">
            <w:pPr>
              <w:spacing w:line="240" w:lineRule="auto"/>
              <w:ind w:left="0" w:firstLine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596" w:type="pct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D42697C" w14:textId="77777777" w:rsidR="009C7236" w:rsidRPr="00986628" w:rsidRDefault="009C7236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r-760 expression</w:t>
            </w:r>
          </w:p>
        </w:tc>
        <w:tc>
          <w:tcPr>
            <w:tcW w:w="821" w:type="pct"/>
            <w:tcBorders>
              <w:top w:val="single" w:sz="12" w:space="0" w:color="000000" w:themeColor="text1"/>
            </w:tcBorders>
            <w:vAlign w:val="center"/>
          </w:tcPr>
          <w:p w14:paraId="07D59982" w14:textId="77777777" w:rsidR="009C7236" w:rsidRPr="00986628" w:rsidRDefault="009C7236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C7236" w:rsidRPr="00986628" w14:paraId="3FDA3500" w14:textId="77777777" w:rsidTr="00536AF6">
        <w:trPr>
          <w:jc w:val="center"/>
        </w:trPr>
        <w:tc>
          <w:tcPr>
            <w:tcW w:w="1583" w:type="pct"/>
            <w:vMerge/>
            <w:tcBorders>
              <w:bottom w:val="single" w:sz="12" w:space="0" w:color="000000" w:themeColor="text1"/>
            </w:tcBorders>
          </w:tcPr>
          <w:p w14:paraId="3EB246E8" w14:textId="77777777" w:rsidR="009C7236" w:rsidRPr="00986628" w:rsidRDefault="009C7236" w:rsidP="00536AF6">
            <w:pPr>
              <w:spacing w:line="240" w:lineRule="auto"/>
              <w:ind w:left="0" w:firstLine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35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856F63D" w14:textId="77777777" w:rsidR="009C7236" w:rsidRPr="00986628" w:rsidRDefault="009C7236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49)</w:t>
            </w:r>
          </w:p>
        </w:tc>
        <w:tc>
          <w:tcPr>
            <w:tcW w:w="1261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B3178B3" w14:textId="77777777" w:rsidR="009C7236" w:rsidRPr="00986628" w:rsidRDefault="009C7236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gh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51)</w:t>
            </w:r>
          </w:p>
        </w:tc>
        <w:tc>
          <w:tcPr>
            <w:tcW w:w="821" w:type="pct"/>
            <w:tcBorders>
              <w:bottom w:val="single" w:sz="12" w:space="0" w:color="000000" w:themeColor="text1"/>
            </w:tcBorders>
            <w:vAlign w:val="center"/>
          </w:tcPr>
          <w:p w14:paraId="53F02C24" w14:textId="77777777" w:rsidR="009C7236" w:rsidRPr="00986628" w:rsidRDefault="009C7236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value</w:t>
            </w:r>
          </w:p>
        </w:tc>
      </w:tr>
      <w:tr w:rsidR="009C7236" w:rsidRPr="00986628" w14:paraId="39BC4041" w14:textId="77777777" w:rsidTr="00536AF6">
        <w:trPr>
          <w:trHeight w:val="828"/>
          <w:jc w:val="center"/>
        </w:trPr>
        <w:tc>
          <w:tcPr>
            <w:tcW w:w="1583" w:type="pct"/>
            <w:tcBorders>
              <w:top w:val="single" w:sz="12" w:space="0" w:color="000000" w:themeColor="text1"/>
            </w:tcBorders>
          </w:tcPr>
          <w:p w14:paraId="31300543" w14:textId="77777777" w:rsidR="009C7236" w:rsidRPr="00986628" w:rsidRDefault="009C7236" w:rsidP="00536AF6">
            <w:pPr>
              <w:spacing w:line="240" w:lineRule="auto"/>
              <w:ind w:left="0" w:firstLine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mily history, n (%)</w:t>
            </w:r>
          </w:p>
          <w:p w14:paraId="1A46A107" w14:textId="77777777" w:rsidR="009C7236" w:rsidRPr="00986628" w:rsidRDefault="009C7236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  <w:p w14:paraId="229C3A2C" w14:textId="77777777" w:rsidR="009C7236" w:rsidRPr="00986628" w:rsidRDefault="009C7236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</w:t>
            </w:r>
          </w:p>
        </w:tc>
        <w:tc>
          <w:tcPr>
            <w:tcW w:w="1335" w:type="pct"/>
            <w:tcBorders>
              <w:top w:val="single" w:sz="12" w:space="0" w:color="000000" w:themeColor="text1"/>
            </w:tcBorders>
            <w:vAlign w:val="center"/>
          </w:tcPr>
          <w:p w14:paraId="5E707F67" w14:textId="77777777" w:rsidR="009C7236" w:rsidRDefault="009C7236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CD46EF5" w14:textId="77777777" w:rsidR="009C7236" w:rsidRPr="00986628" w:rsidRDefault="009C7236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30.6%)</w:t>
            </w:r>
          </w:p>
          <w:p w14:paraId="1CB16CFF" w14:textId="77777777" w:rsidR="009C7236" w:rsidRPr="00986628" w:rsidRDefault="009C7236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3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69.4%)</w:t>
            </w:r>
          </w:p>
        </w:tc>
        <w:tc>
          <w:tcPr>
            <w:tcW w:w="1261" w:type="pct"/>
            <w:tcBorders>
              <w:top w:val="single" w:sz="12" w:space="0" w:color="000000" w:themeColor="text1"/>
            </w:tcBorders>
            <w:vAlign w:val="center"/>
          </w:tcPr>
          <w:p w14:paraId="5DAF2AC2" w14:textId="77777777" w:rsidR="009C7236" w:rsidRDefault="009C7236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4083031" w14:textId="77777777" w:rsidR="009C7236" w:rsidRPr="00986628" w:rsidRDefault="009C7236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1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25.5%)</w:t>
            </w:r>
          </w:p>
          <w:p w14:paraId="692D87DD" w14:textId="77777777" w:rsidR="009C7236" w:rsidRPr="00986628" w:rsidRDefault="009C7236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3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74.5%)</w:t>
            </w:r>
          </w:p>
        </w:tc>
        <w:tc>
          <w:tcPr>
            <w:tcW w:w="821" w:type="pct"/>
            <w:tcBorders>
              <w:top w:val="single" w:sz="12" w:space="0" w:color="000000" w:themeColor="text1"/>
            </w:tcBorders>
            <w:vAlign w:val="center"/>
          </w:tcPr>
          <w:p w14:paraId="12C20EBE" w14:textId="77777777" w:rsidR="009C7236" w:rsidRPr="00986628" w:rsidRDefault="009C7236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0.568</w:t>
            </w:r>
          </w:p>
        </w:tc>
      </w:tr>
      <w:tr w:rsidR="009C7236" w:rsidRPr="00986628" w14:paraId="6295A87C" w14:textId="77777777" w:rsidTr="00536AF6">
        <w:trPr>
          <w:trHeight w:val="828"/>
          <w:jc w:val="center"/>
        </w:trPr>
        <w:tc>
          <w:tcPr>
            <w:tcW w:w="1583" w:type="pct"/>
          </w:tcPr>
          <w:p w14:paraId="05F9BE0E" w14:textId="77777777" w:rsidR="009C7236" w:rsidRPr="00986628" w:rsidRDefault="009C7236" w:rsidP="00536AF6">
            <w:pPr>
              <w:spacing w:line="240" w:lineRule="auto"/>
              <w:ind w:left="0" w:firstLine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nstruation, n (%)</w:t>
            </w:r>
          </w:p>
          <w:p w14:paraId="58FCDAA7" w14:textId="77777777" w:rsidR="009C7236" w:rsidRPr="00986628" w:rsidRDefault="009C7236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- menopause</w:t>
            </w:r>
          </w:p>
          <w:p w14:paraId="775D2204" w14:textId="77777777" w:rsidR="009C7236" w:rsidRPr="00986628" w:rsidRDefault="009C7236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t- menopause</w:t>
            </w:r>
          </w:p>
        </w:tc>
        <w:tc>
          <w:tcPr>
            <w:tcW w:w="1335" w:type="pct"/>
            <w:vAlign w:val="center"/>
          </w:tcPr>
          <w:p w14:paraId="4AEEDC21" w14:textId="77777777" w:rsidR="009C7236" w:rsidRDefault="009C7236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87FAE63" w14:textId="77777777" w:rsidR="009C7236" w:rsidRPr="00986628" w:rsidRDefault="009C7236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31(63.3%)</w:t>
            </w:r>
          </w:p>
          <w:p w14:paraId="6551E1FB" w14:textId="77777777" w:rsidR="009C7236" w:rsidRPr="00986628" w:rsidRDefault="009C7236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18(36.7%)</w:t>
            </w:r>
          </w:p>
        </w:tc>
        <w:tc>
          <w:tcPr>
            <w:tcW w:w="1261" w:type="pct"/>
            <w:vAlign w:val="center"/>
          </w:tcPr>
          <w:p w14:paraId="1157481B" w14:textId="77777777" w:rsidR="009C7236" w:rsidRDefault="009C7236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C75F931" w14:textId="77777777" w:rsidR="009C7236" w:rsidRPr="00986628" w:rsidRDefault="009C7236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37(72.5%)</w:t>
            </w:r>
          </w:p>
          <w:p w14:paraId="34E5AE49" w14:textId="77777777" w:rsidR="009C7236" w:rsidRPr="00986628" w:rsidRDefault="009C7236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14(27.5%)</w:t>
            </w:r>
          </w:p>
        </w:tc>
        <w:tc>
          <w:tcPr>
            <w:tcW w:w="821" w:type="pct"/>
            <w:vAlign w:val="center"/>
          </w:tcPr>
          <w:p w14:paraId="6A5BE60E" w14:textId="77777777" w:rsidR="009C7236" w:rsidRPr="00986628" w:rsidRDefault="009C7236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0.320</w:t>
            </w:r>
          </w:p>
        </w:tc>
      </w:tr>
      <w:tr w:rsidR="009C7236" w:rsidRPr="00986628" w14:paraId="5E30D53B" w14:textId="77777777" w:rsidTr="00536AF6">
        <w:trPr>
          <w:trHeight w:val="1104"/>
          <w:jc w:val="center"/>
        </w:trPr>
        <w:tc>
          <w:tcPr>
            <w:tcW w:w="1583" w:type="pct"/>
          </w:tcPr>
          <w:p w14:paraId="226D917D" w14:textId="77777777" w:rsidR="009C7236" w:rsidRPr="00986628" w:rsidRDefault="009C7236" w:rsidP="00536AF6">
            <w:pPr>
              <w:spacing w:line="240" w:lineRule="auto"/>
              <w:ind w:left="0" w:firstLine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stological grade, n (%)</w:t>
            </w:r>
          </w:p>
          <w:p w14:paraId="60732639" w14:textId="77777777" w:rsidR="009C7236" w:rsidRPr="00986628" w:rsidRDefault="009C7236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</w:t>
            </w:r>
          </w:p>
          <w:p w14:paraId="3C8E534A" w14:textId="77777777" w:rsidR="009C7236" w:rsidRPr="00986628" w:rsidRDefault="009C7236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I</w:t>
            </w:r>
          </w:p>
          <w:p w14:paraId="3B1E1E04" w14:textId="77777777" w:rsidR="009C7236" w:rsidRPr="00986628" w:rsidRDefault="009C7236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II</w:t>
            </w:r>
          </w:p>
        </w:tc>
        <w:tc>
          <w:tcPr>
            <w:tcW w:w="1335" w:type="pct"/>
            <w:vAlign w:val="center"/>
          </w:tcPr>
          <w:p w14:paraId="0D725B05" w14:textId="77777777" w:rsidR="009C7236" w:rsidRDefault="009C7236" w:rsidP="00536AF6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71A80F1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4(8.2)</w:t>
            </w:r>
          </w:p>
          <w:p w14:paraId="4ED18B3F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3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61.2)</w:t>
            </w:r>
          </w:p>
          <w:p w14:paraId="57D7C6BA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30.6)</w:t>
            </w:r>
          </w:p>
        </w:tc>
        <w:tc>
          <w:tcPr>
            <w:tcW w:w="1261" w:type="pct"/>
            <w:vAlign w:val="center"/>
          </w:tcPr>
          <w:p w14:paraId="0BEFBB6B" w14:textId="77777777" w:rsidR="009C7236" w:rsidRDefault="009C7236" w:rsidP="00536AF6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6F5B64A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2(3.9)</w:t>
            </w:r>
          </w:p>
          <w:p w14:paraId="1B5EF420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4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82.4)</w:t>
            </w:r>
          </w:p>
          <w:p w14:paraId="24C82ECB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13.7)</w:t>
            </w:r>
          </w:p>
        </w:tc>
        <w:tc>
          <w:tcPr>
            <w:tcW w:w="821" w:type="pct"/>
            <w:vAlign w:val="center"/>
          </w:tcPr>
          <w:p w14:paraId="2EB7D9F2" w14:textId="77777777" w:rsidR="009C7236" w:rsidRPr="00986628" w:rsidRDefault="009C7236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0.060</w:t>
            </w:r>
          </w:p>
        </w:tc>
      </w:tr>
      <w:tr w:rsidR="009C7236" w:rsidRPr="00986628" w14:paraId="218F6472" w14:textId="77777777" w:rsidTr="00536AF6">
        <w:trPr>
          <w:trHeight w:val="1380"/>
          <w:jc w:val="center"/>
        </w:trPr>
        <w:tc>
          <w:tcPr>
            <w:tcW w:w="1583" w:type="pct"/>
          </w:tcPr>
          <w:p w14:paraId="12711ABE" w14:textId="77777777" w:rsidR="009C7236" w:rsidRPr="00986628" w:rsidRDefault="009C7236" w:rsidP="00536AF6">
            <w:pPr>
              <w:spacing w:line="240" w:lineRule="auto"/>
              <w:ind w:left="0" w:firstLine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ge, n (%)</w:t>
            </w:r>
          </w:p>
          <w:p w14:paraId="181BAA7E" w14:textId="77777777" w:rsidR="009C7236" w:rsidRPr="00986628" w:rsidRDefault="009C7236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</w:t>
            </w:r>
          </w:p>
          <w:p w14:paraId="7868517A" w14:textId="77777777" w:rsidR="009C7236" w:rsidRPr="00986628" w:rsidRDefault="009C7236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I</w:t>
            </w:r>
          </w:p>
          <w:p w14:paraId="550AADE1" w14:textId="77777777" w:rsidR="009C7236" w:rsidRPr="00986628" w:rsidRDefault="009C7236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II</w:t>
            </w:r>
          </w:p>
          <w:p w14:paraId="15BD749F" w14:textId="77777777" w:rsidR="009C7236" w:rsidRPr="00986628" w:rsidRDefault="009C7236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V</w:t>
            </w:r>
          </w:p>
        </w:tc>
        <w:tc>
          <w:tcPr>
            <w:tcW w:w="1335" w:type="pct"/>
            <w:vAlign w:val="center"/>
          </w:tcPr>
          <w:p w14:paraId="202FB01C" w14:textId="77777777" w:rsidR="009C7236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083EC6D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20.4)</w:t>
            </w:r>
          </w:p>
          <w:p w14:paraId="4011EBA9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1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32.7)</w:t>
            </w:r>
          </w:p>
          <w:p w14:paraId="0A8A98FA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2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42.9)</w:t>
            </w:r>
          </w:p>
          <w:p w14:paraId="021B557D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4.1)</w:t>
            </w:r>
          </w:p>
        </w:tc>
        <w:tc>
          <w:tcPr>
            <w:tcW w:w="1261" w:type="pct"/>
            <w:vAlign w:val="center"/>
          </w:tcPr>
          <w:p w14:paraId="6DAB4565" w14:textId="77777777" w:rsidR="009C7236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E921B3E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15.7)</w:t>
            </w:r>
          </w:p>
          <w:p w14:paraId="262C0B7E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19.6)</w:t>
            </w:r>
          </w:p>
          <w:p w14:paraId="02C19ED1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29.4)</w:t>
            </w:r>
          </w:p>
          <w:p w14:paraId="58F67AB0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1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35.3)</w:t>
            </w:r>
          </w:p>
        </w:tc>
        <w:tc>
          <w:tcPr>
            <w:tcW w:w="821" w:type="pct"/>
            <w:vAlign w:val="center"/>
          </w:tcPr>
          <w:p w14:paraId="02CD85B7" w14:textId="77777777" w:rsidR="009C7236" w:rsidRPr="00986628" w:rsidRDefault="009C7236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9C7236" w:rsidRPr="00986628" w14:paraId="4ADBEEEF" w14:textId="77777777" w:rsidTr="00536AF6">
        <w:trPr>
          <w:trHeight w:val="828"/>
          <w:jc w:val="center"/>
        </w:trPr>
        <w:tc>
          <w:tcPr>
            <w:tcW w:w="1583" w:type="pct"/>
          </w:tcPr>
          <w:p w14:paraId="150D2E47" w14:textId="77777777" w:rsidR="009C7236" w:rsidRPr="00986628" w:rsidRDefault="009C7236" w:rsidP="00536AF6">
            <w:pPr>
              <w:spacing w:line="240" w:lineRule="auto"/>
              <w:ind w:left="0" w:firstLine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ymph nodes, n (%)</w:t>
            </w:r>
          </w:p>
          <w:p w14:paraId="35B52180" w14:textId="77777777" w:rsidR="009C7236" w:rsidRPr="00986628" w:rsidRDefault="009C7236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ve</w:t>
            </w:r>
          </w:p>
          <w:p w14:paraId="00D2FED3" w14:textId="77777777" w:rsidR="009C7236" w:rsidRPr="00986628" w:rsidRDefault="009C7236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335" w:type="pct"/>
            <w:vAlign w:val="center"/>
          </w:tcPr>
          <w:p w14:paraId="39869788" w14:textId="77777777" w:rsidR="009C7236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B6FFCB1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3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79.6)</w:t>
            </w:r>
          </w:p>
          <w:p w14:paraId="123E1820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20.4)</w:t>
            </w:r>
          </w:p>
        </w:tc>
        <w:tc>
          <w:tcPr>
            <w:tcW w:w="1261" w:type="pct"/>
            <w:vAlign w:val="center"/>
          </w:tcPr>
          <w:p w14:paraId="733046FC" w14:textId="77777777" w:rsidR="009C7236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E2016B4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4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88.2)</w:t>
            </w:r>
          </w:p>
          <w:p w14:paraId="5013B342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11.8)</w:t>
            </w:r>
          </w:p>
        </w:tc>
        <w:tc>
          <w:tcPr>
            <w:tcW w:w="821" w:type="pct"/>
            <w:vAlign w:val="center"/>
          </w:tcPr>
          <w:p w14:paraId="1ED0C9D7" w14:textId="77777777" w:rsidR="009C7236" w:rsidRPr="00986628" w:rsidRDefault="009C7236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0.239</w:t>
            </w:r>
          </w:p>
        </w:tc>
      </w:tr>
      <w:tr w:rsidR="009C7236" w:rsidRPr="00986628" w14:paraId="03DEF385" w14:textId="77777777" w:rsidTr="00536AF6">
        <w:trPr>
          <w:trHeight w:val="828"/>
          <w:jc w:val="center"/>
        </w:trPr>
        <w:tc>
          <w:tcPr>
            <w:tcW w:w="1583" w:type="pct"/>
          </w:tcPr>
          <w:p w14:paraId="726A18A5" w14:textId="77777777" w:rsidR="009C7236" w:rsidRPr="00986628" w:rsidRDefault="009C7236" w:rsidP="00536AF6">
            <w:pPr>
              <w:spacing w:line="240" w:lineRule="auto"/>
              <w:ind w:left="0" w:firstLine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R status, n (%)</w:t>
            </w:r>
          </w:p>
          <w:p w14:paraId="6B405944" w14:textId="77777777" w:rsidR="009C7236" w:rsidRPr="00986628" w:rsidRDefault="009C7236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ve</w:t>
            </w:r>
          </w:p>
          <w:p w14:paraId="1EAD7220" w14:textId="77777777" w:rsidR="009C7236" w:rsidRPr="00986628" w:rsidRDefault="009C7236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335" w:type="pct"/>
            <w:vAlign w:val="center"/>
          </w:tcPr>
          <w:p w14:paraId="7F00092B" w14:textId="77777777" w:rsidR="009C7236" w:rsidRDefault="009C7236" w:rsidP="00536AF6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F6CA4C4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3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75.5)</w:t>
            </w:r>
          </w:p>
          <w:p w14:paraId="45F9CDA4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24.5)</w:t>
            </w:r>
          </w:p>
        </w:tc>
        <w:tc>
          <w:tcPr>
            <w:tcW w:w="1261" w:type="pct"/>
            <w:vAlign w:val="center"/>
          </w:tcPr>
          <w:p w14:paraId="1B52EFA3" w14:textId="77777777" w:rsidR="009C7236" w:rsidRDefault="009C7236" w:rsidP="00536AF6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7BFF8A2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3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68.6)</w:t>
            </w:r>
          </w:p>
          <w:p w14:paraId="7AB2566F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1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31.4)</w:t>
            </w:r>
          </w:p>
        </w:tc>
        <w:tc>
          <w:tcPr>
            <w:tcW w:w="821" w:type="pct"/>
            <w:vAlign w:val="center"/>
          </w:tcPr>
          <w:p w14:paraId="26AADCA2" w14:textId="77777777" w:rsidR="009C7236" w:rsidRPr="00986628" w:rsidRDefault="009C7236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0.443</w:t>
            </w:r>
          </w:p>
        </w:tc>
      </w:tr>
      <w:tr w:rsidR="009C7236" w:rsidRPr="00986628" w14:paraId="2226C113" w14:textId="77777777" w:rsidTr="00536AF6">
        <w:trPr>
          <w:trHeight w:val="828"/>
          <w:jc w:val="center"/>
        </w:trPr>
        <w:tc>
          <w:tcPr>
            <w:tcW w:w="1583" w:type="pct"/>
          </w:tcPr>
          <w:p w14:paraId="1B30DF6E" w14:textId="77777777" w:rsidR="009C7236" w:rsidRPr="00986628" w:rsidRDefault="009C7236" w:rsidP="00536AF6">
            <w:pPr>
              <w:spacing w:line="240" w:lineRule="auto"/>
              <w:ind w:left="0" w:firstLine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 status, n (%)</w:t>
            </w:r>
          </w:p>
          <w:p w14:paraId="3CF83596" w14:textId="77777777" w:rsidR="009C7236" w:rsidRPr="00986628" w:rsidRDefault="009C7236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ve</w:t>
            </w:r>
          </w:p>
          <w:p w14:paraId="192C7EEE" w14:textId="77777777" w:rsidR="009C7236" w:rsidRPr="00986628" w:rsidRDefault="009C7236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335" w:type="pct"/>
            <w:vAlign w:val="center"/>
          </w:tcPr>
          <w:p w14:paraId="5B0E3638" w14:textId="77777777" w:rsidR="009C7236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B42E04E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3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79.6)</w:t>
            </w:r>
          </w:p>
          <w:p w14:paraId="5FA3E1A2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20.4)</w:t>
            </w:r>
          </w:p>
        </w:tc>
        <w:tc>
          <w:tcPr>
            <w:tcW w:w="1261" w:type="pct"/>
            <w:vAlign w:val="center"/>
          </w:tcPr>
          <w:p w14:paraId="2D13E0C4" w14:textId="77777777" w:rsidR="009C7236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EA27BAB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3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70.6)</w:t>
            </w:r>
          </w:p>
          <w:p w14:paraId="6A6F3F5D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29.4)</w:t>
            </w:r>
          </w:p>
        </w:tc>
        <w:tc>
          <w:tcPr>
            <w:tcW w:w="821" w:type="pct"/>
            <w:vAlign w:val="center"/>
          </w:tcPr>
          <w:p w14:paraId="48DEB085" w14:textId="77777777" w:rsidR="009C7236" w:rsidRPr="00986628" w:rsidRDefault="009C7236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0.299</w:t>
            </w:r>
          </w:p>
        </w:tc>
      </w:tr>
      <w:tr w:rsidR="009C7236" w:rsidRPr="00986628" w14:paraId="0033F634" w14:textId="77777777" w:rsidTr="00536AF6">
        <w:trPr>
          <w:trHeight w:val="828"/>
          <w:jc w:val="center"/>
        </w:trPr>
        <w:tc>
          <w:tcPr>
            <w:tcW w:w="1583" w:type="pct"/>
          </w:tcPr>
          <w:p w14:paraId="43C9B8D0" w14:textId="77777777" w:rsidR="009C7236" w:rsidRPr="00986628" w:rsidRDefault="009C7236" w:rsidP="00536AF6">
            <w:pPr>
              <w:spacing w:line="240" w:lineRule="auto"/>
              <w:ind w:left="0" w:firstLine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R-2 status, n (%)</w:t>
            </w:r>
          </w:p>
          <w:p w14:paraId="2CC3E545" w14:textId="77777777" w:rsidR="009C7236" w:rsidRPr="00986628" w:rsidRDefault="009C7236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ve</w:t>
            </w:r>
          </w:p>
          <w:p w14:paraId="723F5C82" w14:textId="77777777" w:rsidR="009C7236" w:rsidRPr="00986628" w:rsidRDefault="009C7236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335" w:type="pct"/>
            <w:vAlign w:val="center"/>
          </w:tcPr>
          <w:p w14:paraId="03CCDC45" w14:textId="77777777" w:rsidR="009C7236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52AEC0D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1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26.5)</w:t>
            </w:r>
          </w:p>
          <w:p w14:paraId="3AAE9646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3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73.5)</w:t>
            </w:r>
          </w:p>
        </w:tc>
        <w:tc>
          <w:tcPr>
            <w:tcW w:w="1261" w:type="pct"/>
            <w:vAlign w:val="center"/>
          </w:tcPr>
          <w:p w14:paraId="56C7D651" w14:textId="77777777" w:rsidR="009C7236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B75C7ED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1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35.3)</w:t>
            </w:r>
          </w:p>
          <w:p w14:paraId="0083BB86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3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64.7)</w:t>
            </w:r>
          </w:p>
        </w:tc>
        <w:tc>
          <w:tcPr>
            <w:tcW w:w="821" w:type="pct"/>
            <w:vAlign w:val="center"/>
          </w:tcPr>
          <w:p w14:paraId="58BDB0C9" w14:textId="77777777" w:rsidR="009C7236" w:rsidRPr="00986628" w:rsidRDefault="009C7236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0.344</w:t>
            </w:r>
          </w:p>
        </w:tc>
      </w:tr>
      <w:tr w:rsidR="009C7236" w:rsidRPr="00986628" w14:paraId="16AF805C" w14:textId="77777777" w:rsidTr="00536AF6">
        <w:trPr>
          <w:trHeight w:val="1380"/>
          <w:jc w:val="center"/>
        </w:trPr>
        <w:tc>
          <w:tcPr>
            <w:tcW w:w="1583" w:type="pct"/>
          </w:tcPr>
          <w:p w14:paraId="6478C609" w14:textId="77777777" w:rsidR="009C7236" w:rsidRPr="00986628" w:rsidRDefault="009C7236" w:rsidP="00536AF6">
            <w:pPr>
              <w:spacing w:line="240" w:lineRule="auto"/>
              <w:ind w:left="0" w:firstLine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lecular subtype, n (%)</w:t>
            </w:r>
          </w:p>
          <w:p w14:paraId="08523A5D" w14:textId="77777777" w:rsidR="009C7236" w:rsidRPr="00986628" w:rsidRDefault="009C7236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uminal A</w:t>
            </w:r>
          </w:p>
          <w:p w14:paraId="5595C3A5" w14:textId="77777777" w:rsidR="009C7236" w:rsidRPr="00986628" w:rsidRDefault="009C7236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uminal B</w:t>
            </w:r>
          </w:p>
          <w:p w14:paraId="6D7F842E" w14:textId="77777777" w:rsidR="009C7236" w:rsidRPr="00986628" w:rsidRDefault="009C7236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R-2 Enriched</w:t>
            </w:r>
          </w:p>
          <w:p w14:paraId="4FFEC07C" w14:textId="77777777" w:rsidR="009C7236" w:rsidRPr="00986628" w:rsidRDefault="009C7236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iple negative</w:t>
            </w:r>
          </w:p>
        </w:tc>
        <w:tc>
          <w:tcPr>
            <w:tcW w:w="1335" w:type="pct"/>
            <w:vAlign w:val="center"/>
          </w:tcPr>
          <w:p w14:paraId="7B2B44E9" w14:textId="77777777" w:rsidR="009C7236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5FFA61D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2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49)</w:t>
            </w:r>
          </w:p>
          <w:p w14:paraId="7B948FF5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1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28.6)</w:t>
            </w:r>
          </w:p>
          <w:p w14:paraId="0D6399A7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16.3)</w:t>
            </w:r>
          </w:p>
          <w:p w14:paraId="410A41A8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6.1)</w:t>
            </w:r>
          </w:p>
        </w:tc>
        <w:tc>
          <w:tcPr>
            <w:tcW w:w="1261" w:type="pct"/>
            <w:vAlign w:val="center"/>
          </w:tcPr>
          <w:p w14:paraId="4185A764" w14:textId="77777777" w:rsidR="009C7236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F738D9B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19.6)</w:t>
            </w:r>
          </w:p>
          <w:p w14:paraId="4F0C4AD3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2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41.2)</w:t>
            </w:r>
          </w:p>
          <w:p w14:paraId="259F607D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29.4)</w:t>
            </w:r>
          </w:p>
          <w:p w14:paraId="6E455B19" w14:textId="77777777" w:rsidR="009C7236" w:rsidRPr="00986628" w:rsidRDefault="009C7236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6628">
              <w:rPr>
                <w:rFonts w:asciiTheme="majorBidi" w:hAnsiTheme="majorBidi" w:cstheme="majorBidi"/>
                <w:sz w:val="24"/>
                <w:szCs w:val="24"/>
              </w:rPr>
              <w:t>(9.8)</w:t>
            </w:r>
          </w:p>
        </w:tc>
        <w:tc>
          <w:tcPr>
            <w:tcW w:w="821" w:type="pct"/>
            <w:vAlign w:val="center"/>
          </w:tcPr>
          <w:p w14:paraId="75C4B70E" w14:textId="77777777" w:rsidR="009C7236" w:rsidRPr="00986628" w:rsidRDefault="009C7236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628">
              <w:rPr>
                <w:rFonts w:asciiTheme="majorBidi" w:hAnsiTheme="majorBidi" w:cstheme="majorBidi"/>
                <w:sz w:val="24"/>
                <w:szCs w:val="24"/>
              </w:rPr>
              <w:t>0.021</w:t>
            </w:r>
          </w:p>
        </w:tc>
      </w:tr>
    </w:tbl>
    <w:p w14:paraId="69490D52" w14:textId="77777777" w:rsidR="008F10E1" w:rsidRPr="001251AA" w:rsidRDefault="008F10E1" w:rsidP="008F10E1">
      <w:pPr>
        <w:spacing w:line="240" w:lineRule="auto"/>
        <w:ind w:left="0" w:firstLine="0"/>
        <w:jc w:val="both"/>
        <w:rPr>
          <w:rFonts w:asciiTheme="majorBidi" w:hAnsiTheme="majorBidi" w:cstheme="majorBidi"/>
        </w:rPr>
      </w:pPr>
      <w:r w:rsidRPr="001251AA">
        <w:rPr>
          <w:rFonts w:asciiTheme="majorBidi" w:hAnsiTheme="majorBidi" w:cstheme="majorBidi"/>
        </w:rPr>
        <w:t>ER: estrogen receptor; PR: progesterone receptor; HER-2: human epidermal growth factor receptor-2. Patients were divided according to the median of miR-760</w:t>
      </w:r>
    </w:p>
    <w:p w14:paraId="498C1F53" w14:textId="77777777" w:rsidR="008A2572" w:rsidRDefault="008A2572"/>
    <w:sectPr w:rsidR="008A25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0E1"/>
    <w:rsid w:val="00516570"/>
    <w:rsid w:val="008A2572"/>
    <w:rsid w:val="008F10E1"/>
    <w:rsid w:val="00906FFC"/>
    <w:rsid w:val="009C7236"/>
    <w:rsid w:val="00A36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4C2CA"/>
  <w15:chartTrackingRefBased/>
  <w15:docId w15:val="{73097FCC-3E21-4E2F-8AF5-F6E50C5E1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0E1"/>
    <w:pPr>
      <w:spacing w:after="0" w:line="276" w:lineRule="auto"/>
      <w:ind w:left="397" w:hanging="397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10E1"/>
    <w:pPr>
      <w:spacing w:after="0" w:line="240" w:lineRule="auto"/>
      <w:ind w:left="397" w:hanging="397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10E1"/>
    <w:pPr>
      <w:spacing w:after="160" w:line="259" w:lineRule="auto"/>
      <w:ind w:left="720" w:firstLine="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aa ibrahim</dc:creator>
  <cp:keywords/>
  <dc:description/>
  <cp:lastModifiedBy>doaa ibrahim</cp:lastModifiedBy>
  <cp:revision>4</cp:revision>
  <dcterms:created xsi:type="dcterms:W3CDTF">2024-04-02T00:26:00Z</dcterms:created>
  <dcterms:modified xsi:type="dcterms:W3CDTF">2024-09-19T22:44:00Z</dcterms:modified>
</cp:coreProperties>
</file>